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DA16A" w14:textId="78F33789" w:rsidR="00D60B70" w:rsidRPr="00B452E8" w:rsidRDefault="002E21FF" w:rsidP="00B452E8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2E21FF">
        <w:rPr>
          <w:rFonts w:ascii="Times New Roman" w:eastAsiaTheme="minorEastAsia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25A66ED1" wp14:editId="7CF61F10">
            <wp:extent cx="5458175" cy="5463461"/>
            <wp:effectExtent l="0" t="0" r="0" b="444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9010841-EADE-1223-5C8D-6ABC274FDF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9010841-EADE-1223-5C8D-6ABC274FDF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58175" cy="5463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2BA14" w14:textId="70CA34CD" w:rsidR="00CA3693" w:rsidRDefault="00D60B70" w:rsidP="00CA36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944A1">
        <w:rPr>
          <w:rFonts w:ascii="Times New Roman" w:hAnsi="Times New Roman" w:cs="Times New Roman"/>
          <w:b/>
          <w:bCs/>
          <w:sz w:val="24"/>
          <w:szCs w:val="24"/>
        </w:rPr>
        <w:t>Supplemental Figure 1. CoV-2 S resulted in significant syncytia formation compared with untransfected and Mock</w:t>
      </w:r>
      <w:r w:rsidR="00916DD7" w:rsidRPr="00B944A1">
        <w:rPr>
          <w:rFonts w:ascii="Times New Roman" w:hAnsi="Times New Roman" w:cs="Times New Roman"/>
          <w:b/>
          <w:bCs/>
          <w:sz w:val="24"/>
          <w:szCs w:val="24"/>
        </w:rPr>
        <w:t>-transfection</w:t>
      </w:r>
      <w:r w:rsidRPr="00B944A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E21FF" w:rsidRPr="00B944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21FF" w:rsidRPr="00B944A1">
        <w:rPr>
          <w:rFonts w:ascii="Times New Roman" w:hAnsi="Times New Roman" w:cs="Times New Roman"/>
          <w:sz w:val="24"/>
          <w:szCs w:val="24"/>
        </w:rPr>
        <w:t>Bar graph summary of</w:t>
      </w:r>
      <w:r w:rsidR="002E21FF" w:rsidRPr="00B944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E21FF" w:rsidRPr="00B944A1">
        <w:rPr>
          <w:rFonts w:ascii="Times New Roman" w:hAnsi="Times New Roman" w:cs="Times New Roman"/>
          <w:sz w:val="24"/>
          <w:szCs w:val="24"/>
        </w:rPr>
        <w:t>the</w:t>
      </w:r>
      <w:r w:rsidRPr="00B944A1">
        <w:rPr>
          <w:rFonts w:ascii="Times New Roman" w:hAnsi="Times New Roman" w:cs="Times New Roman"/>
          <w:sz w:val="24"/>
          <w:szCs w:val="24"/>
        </w:rPr>
        <w:t xml:space="preserve"> proportion of fused cardiomyocytes in untransfected, Mock</w:t>
      </w:r>
      <w:r w:rsidR="00916DD7" w:rsidRPr="00B944A1">
        <w:rPr>
          <w:rFonts w:ascii="Times New Roman" w:hAnsi="Times New Roman" w:cs="Times New Roman"/>
          <w:sz w:val="24"/>
          <w:szCs w:val="24"/>
        </w:rPr>
        <w:t>-transfection,</w:t>
      </w:r>
      <w:r w:rsidRPr="00B944A1">
        <w:rPr>
          <w:rFonts w:ascii="Times New Roman" w:hAnsi="Times New Roman" w:cs="Times New Roman"/>
          <w:sz w:val="24"/>
          <w:szCs w:val="24"/>
        </w:rPr>
        <w:t xml:space="preserve"> or CoV-2 S transfected cardiomyocytes.</w:t>
      </w:r>
    </w:p>
    <w:p w14:paraId="4D1ACB55" w14:textId="77777777" w:rsidR="002F481E" w:rsidRPr="00654BA8" w:rsidRDefault="002F481E" w:rsidP="00CA36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F481E" w:rsidRPr="00654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693"/>
    <w:rsid w:val="00057BCC"/>
    <w:rsid w:val="00057EAE"/>
    <w:rsid w:val="000A2F0A"/>
    <w:rsid w:val="000E10A8"/>
    <w:rsid w:val="0018072C"/>
    <w:rsid w:val="001E2B44"/>
    <w:rsid w:val="002909AF"/>
    <w:rsid w:val="002A6C20"/>
    <w:rsid w:val="002E21FF"/>
    <w:rsid w:val="002F481E"/>
    <w:rsid w:val="003F14E9"/>
    <w:rsid w:val="00421965"/>
    <w:rsid w:val="00433686"/>
    <w:rsid w:val="005A15D0"/>
    <w:rsid w:val="005C6AA9"/>
    <w:rsid w:val="006000F6"/>
    <w:rsid w:val="00654BA8"/>
    <w:rsid w:val="006566A0"/>
    <w:rsid w:val="00686A89"/>
    <w:rsid w:val="007A3D7C"/>
    <w:rsid w:val="007A4963"/>
    <w:rsid w:val="00827A04"/>
    <w:rsid w:val="00834A70"/>
    <w:rsid w:val="00871EFF"/>
    <w:rsid w:val="008D30B3"/>
    <w:rsid w:val="008D696E"/>
    <w:rsid w:val="00916DD7"/>
    <w:rsid w:val="00922DDE"/>
    <w:rsid w:val="00957347"/>
    <w:rsid w:val="00A57B32"/>
    <w:rsid w:val="00B21284"/>
    <w:rsid w:val="00B452E8"/>
    <w:rsid w:val="00B944A1"/>
    <w:rsid w:val="00BC30A4"/>
    <w:rsid w:val="00C10912"/>
    <w:rsid w:val="00CA3693"/>
    <w:rsid w:val="00D03459"/>
    <w:rsid w:val="00D60B70"/>
    <w:rsid w:val="00D80EDF"/>
    <w:rsid w:val="00D827F4"/>
    <w:rsid w:val="00E26DBD"/>
    <w:rsid w:val="00EF6FE3"/>
    <w:rsid w:val="00F56D58"/>
    <w:rsid w:val="00F61F25"/>
    <w:rsid w:val="00FA0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BA509"/>
  <w15:docId w15:val="{B05950D8-C4AF-40B7-BB24-F500E67C0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A5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66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, Daniel J. (Dan), Ph.D.</dc:creator>
  <cp:keywords/>
  <dc:description/>
  <cp:lastModifiedBy>chn off27</cp:lastModifiedBy>
  <cp:revision>5</cp:revision>
  <dcterms:created xsi:type="dcterms:W3CDTF">2023-01-23T19:55:00Z</dcterms:created>
  <dcterms:modified xsi:type="dcterms:W3CDTF">2023-02-16T01:58:00Z</dcterms:modified>
</cp:coreProperties>
</file>